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4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05"/>
        <w:gridCol w:w="710"/>
        <w:gridCol w:w="673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343037" w:rsidRPr="00CD4F45" w14:paraId="3FA94A4F" w14:textId="77777777" w:rsidTr="00EC565A">
        <w:trPr>
          <w:trHeight w:val="269"/>
        </w:trPr>
        <w:tc>
          <w:tcPr>
            <w:tcW w:w="10041" w:type="dxa"/>
            <w:gridSpan w:val="1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74CCD4"/>
          </w:tcPr>
          <w:p w14:paraId="60C6A4B3" w14:textId="5F22A1E2" w:rsidR="00343037" w:rsidRPr="00CD4F45" w:rsidRDefault="00343037" w:rsidP="00CD4F45">
            <w:pPr>
              <w:spacing w:line="240" w:lineRule="auto"/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 xml:space="preserve">Supplement Table 1. Average </w:t>
            </w:r>
            <w:r w:rsidR="009C7823"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c</w:t>
            </w:r>
            <w:r w:rsidRPr="002B1C1A"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 xml:space="preserve">ompression </w:t>
            </w:r>
            <w:r w:rsidR="009C7823"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depth</w:t>
            </w:r>
            <w:r w:rsidR="00DB6567"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  <w:r w:rsidRPr="002B1C1A"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(cm)</w:t>
            </w:r>
          </w:p>
        </w:tc>
      </w:tr>
      <w:tr w:rsidR="00F5047E" w:rsidRPr="00231A2D" w14:paraId="62587AC1" w14:textId="77777777" w:rsidTr="005B1350">
        <w:trPr>
          <w:trHeight w:val="258"/>
        </w:trPr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C948606" w14:textId="31F87737" w:rsidR="00F5047E" w:rsidRPr="002B1C1A" w:rsidRDefault="00F5047E" w:rsidP="002B1C1A">
            <w:pPr>
              <w:spacing w:line="240" w:lineRule="auto"/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4651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8E1DEE" w14:textId="07F9E416" w:rsidR="00F5047E" w:rsidRPr="000C29D5" w:rsidRDefault="00F5047E" w:rsidP="00265AB4">
            <w:pPr>
              <w:rPr>
                <w:sz w:val="23"/>
                <w:szCs w:val="23"/>
              </w:rPr>
            </w:pPr>
            <w:r>
              <w:rPr>
                <w:kern w:val="0"/>
                <w:sz w:val="22"/>
                <w:szCs w:val="22"/>
                <w:lang w:val="en-GB"/>
                <w14:ligatures w14:val="none"/>
              </w:rPr>
              <w:t xml:space="preserve">Animal </w:t>
            </w:r>
            <w:r w:rsidRPr="000C29D5">
              <w:rPr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2451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2B76EAB" w14:textId="1E76A439" w:rsidR="00F5047E" w:rsidRPr="00231A2D" w:rsidRDefault="00F5047E" w:rsidP="00265AB4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nimal </w:t>
            </w:r>
            <w:r w:rsidRPr="00231A2D">
              <w:rPr>
                <w:sz w:val="23"/>
                <w:szCs w:val="23"/>
              </w:rPr>
              <w:t>2</w:t>
            </w:r>
          </w:p>
        </w:tc>
        <w:tc>
          <w:tcPr>
            <w:tcW w:w="163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A15D34F" w14:textId="3FA0EC5B" w:rsidR="00F5047E" w:rsidRPr="00231A2D" w:rsidRDefault="00F5047E" w:rsidP="00265AB4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nimal </w:t>
            </w:r>
            <w:r w:rsidRPr="00231A2D">
              <w:rPr>
                <w:sz w:val="23"/>
                <w:szCs w:val="23"/>
              </w:rPr>
              <w:t>3</w:t>
            </w:r>
          </w:p>
        </w:tc>
      </w:tr>
      <w:tr w:rsidR="00F8361D" w:rsidRPr="00231A2D" w14:paraId="2ECCB71B" w14:textId="77777777" w:rsidTr="005B1350">
        <w:trPr>
          <w:trHeight w:val="311"/>
        </w:trPr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776A1E05" w14:textId="77777777" w:rsidR="00F8361D" w:rsidRPr="002B1C1A" w:rsidRDefault="00F8361D" w:rsidP="002B1C1A">
            <w:pPr>
              <w:spacing w:line="240" w:lineRule="auto"/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B1C1A"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Sequence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3D0E92D6" w14:textId="77777777" w:rsidR="00F8361D" w:rsidRPr="00412868" w:rsidRDefault="00F8361D" w:rsidP="005B1350">
            <w:pPr>
              <w:spacing w:line="240" w:lineRule="auto"/>
              <w:jc w:val="right"/>
              <w:rPr>
                <w:kern w:val="0"/>
                <w:sz w:val="22"/>
                <w:szCs w:val="22"/>
                <w:lang w:val="en-GB"/>
                <w14:ligatures w14:val="none"/>
              </w:rPr>
            </w:pPr>
            <w:r w:rsidRPr="00412868">
              <w:rPr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732400AB" w14:textId="77777777" w:rsidR="00F8361D" w:rsidRPr="00412868" w:rsidRDefault="00F8361D" w:rsidP="005B1350">
            <w:pPr>
              <w:spacing w:line="240" w:lineRule="auto"/>
              <w:jc w:val="right"/>
              <w:rPr>
                <w:kern w:val="0"/>
                <w:sz w:val="22"/>
                <w:szCs w:val="22"/>
                <w:lang w:val="en-GB"/>
                <w14:ligatures w14:val="none"/>
              </w:rPr>
            </w:pPr>
            <w:r w:rsidRPr="00412868">
              <w:rPr>
                <w:kern w:val="0"/>
                <w:sz w:val="22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473A93A9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2D3F97D5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7BB08D42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5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3F2816BC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6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7FFD0A93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1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298BB944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2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704F35F3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29D599B9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FEBEA"/>
          </w:tcPr>
          <w:p w14:paraId="02771E29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</w:t>
            </w:r>
          </w:p>
        </w:tc>
      </w:tr>
      <w:tr w:rsidR="00F8361D" w:rsidRPr="00231A2D" w14:paraId="5CC9B6E9" w14:textId="77777777" w:rsidTr="005B1350">
        <w:trPr>
          <w:trHeight w:val="31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940BA" w14:textId="77777777" w:rsidR="00F8361D" w:rsidRPr="002B1C1A" w:rsidRDefault="00F8361D" w:rsidP="002B1C1A">
            <w:pPr>
              <w:spacing w:line="240" w:lineRule="auto"/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B1C1A"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Upp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52012" w14:textId="77777777" w:rsidR="00F8361D" w:rsidRPr="00412868" w:rsidRDefault="00F8361D" w:rsidP="005B1350">
            <w:pPr>
              <w:spacing w:line="240" w:lineRule="auto"/>
              <w:jc w:val="right"/>
              <w:rPr>
                <w:kern w:val="0"/>
                <w:sz w:val="22"/>
                <w:szCs w:val="22"/>
                <w:lang w:val="en-GB"/>
                <w14:ligatures w14:val="none"/>
              </w:rPr>
            </w:pPr>
            <w:r w:rsidRPr="00412868">
              <w:rPr>
                <w:kern w:val="0"/>
                <w:sz w:val="22"/>
                <w:szCs w:val="22"/>
                <w:lang w:val="en-GB"/>
                <w14:ligatures w14:val="none"/>
              </w:rPr>
              <w:t>4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C4029" w14:textId="49AC3B53" w:rsidR="00F8361D" w:rsidRPr="00412868" w:rsidRDefault="003A4856" w:rsidP="005B1350">
            <w:pPr>
              <w:spacing w:line="240" w:lineRule="auto"/>
              <w:jc w:val="right"/>
              <w:rPr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kern w:val="0"/>
                <w:sz w:val="22"/>
                <w:szCs w:val="22"/>
                <w:lang w:val="en-GB"/>
                <w14:ligatures w14:val="none"/>
              </w:rPr>
              <w:t>(</w:t>
            </w:r>
            <w:r w:rsidR="00B43018">
              <w:rPr>
                <w:kern w:val="0"/>
                <w:sz w:val="22"/>
                <w:szCs w:val="22"/>
                <w:lang w:val="en-GB"/>
                <w14:ligatures w14:val="none"/>
              </w:rPr>
              <w:t>!</w:t>
            </w:r>
            <w:r>
              <w:rPr>
                <w:kern w:val="0"/>
                <w:sz w:val="22"/>
                <w:szCs w:val="22"/>
                <w:lang w:val="en-GB"/>
                <w14:ligatures w14:val="none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634C4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3352C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B9707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DAA4E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B461A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D567F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C1424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D5FED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5DF70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3</w:t>
            </w:r>
          </w:p>
        </w:tc>
      </w:tr>
      <w:tr w:rsidR="00F8361D" w:rsidRPr="00231A2D" w14:paraId="3F3F286C" w14:textId="77777777" w:rsidTr="005B1350">
        <w:trPr>
          <w:trHeight w:val="311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417ADFC9" w14:textId="77777777" w:rsidR="00F8361D" w:rsidRPr="002B1C1A" w:rsidRDefault="00F8361D" w:rsidP="002B1C1A">
            <w:pPr>
              <w:spacing w:line="240" w:lineRule="auto"/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B1C1A"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Midd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21E80560" w14:textId="77777777" w:rsidR="00F8361D" w:rsidRPr="00412868" w:rsidRDefault="00F8361D" w:rsidP="005B1350">
            <w:pPr>
              <w:spacing w:line="240" w:lineRule="auto"/>
              <w:jc w:val="right"/>
              <w:rPr>
                <w:kern w:val="0"/>
                <w:sz w:val="22"/>
                <w:szCs w:val="22"/>
                <w:lang w:val="en-GB"/>
                <w14:ligatures w14:val="none"/>
              </w:rPr>
            </w:pPr>
            <w:r w:rsidRPr="00412868">
              <w:rPr>
                <w:kern w:val="0"/>
                <w:sz w:val="22"/>
                <w:szCs w:val="22"/>
                <w:lang w:val="en-GB"/>
                <w14:ligatures w14:val="none"/>
              </w:rPr>
              <w:t>4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5D23082B" w14:textId="77777777" w:rsidR="00F8361D" w:rsidRPr="00412868" w:rsidRDefault="00F8361D" w:rsidP="005B1350">
            <w:pPr>
              <w:spacing w:line="240" w:lineRule="auto"/>
              <w:jc w:val="right"/>
              <w:rPr>
                <w:kern w:val="0"/>
                <w:sz w:val="22"/>
                <w:szCs w:val="22"/>
                <w:lang w:val="en-GB"/>
                <w14:ligatures w14:val="none"/>
              </w:rPr>
            </w:pPr>
            <w:r w:rsidRPr="00412868">
              <w:rPr>
                <w:kern w:val="0"/>
                <w:sz w:val="22"/>
                <w:szCs w:val="22"/>
                <w:lang w:val="en-GB"/>
                <w14:ligatures w14:val="none"/>
              </w:rPr>
              <w:t>4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23FD40B9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45A8D0A6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7859492B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1458E0CC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30B4B46C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1F7A638F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354A3400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7AB9AFAD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40956B38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6</w:t>
            </w:r>
          </w:p>
        </w:tc>
      </w:tr>
      <w:tr w:rsidR="00F8361D" w:rsidRPr="00231A2D" w14:paraId="4FFDC469" w14:textId="77777777" w:rsidTr="007B4127">
        <w:trPr>
          <w:trHeight w:val="311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E9258" w14:textId="77777777" w:rsidR="00F8361D" w:rsidRPr="002B1C1A" w:rsidRDefault="00F8361D" w:rsidP="002B1C1A">
            <w:pPr>
              <w:spacing w:line="240" w:lineRule="auto"/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</w:pPr>
            <w:r w:rsidRPr="002B1C1A">
              <w:rPr>
                <w:b/>
                <w:bCs/>
                <w:kern w:val="0"/>
                <w:sz w:val="22"/>
                <w:szCs w:val="22"/>
                <w:lang w:val="en-GB"/>
                <w14:ligatures w14:val="none"/>
              </w:rPr>
              <w:t>Low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13560" w14:textId="77777777" w:rsidR="00F8361D" w:rsidRPr="00412868" w:rsidRDefault="00F8361D" w:rsidP="005B1350">
            <w:pPr>
              <w:spacing w:line="240" w:lineRule="auto"/>
              <w:jc w:val="right"/>
              <w:rPr>
                <w:kern w:val="0"/>
                <w:sz w:val="22"/>
                <w:szCs w:val="22"/>
                <w:lang w:val="en-GB"/>
                <w14:ligatures w14:val="none"/>
              </w:rPr>
            </w:pPr>
            <w:r w:rsidRPr="00412868">
              <w:rPr>
                <w:kern w:val="0"/>
                <w:sz w:val="22"/>
                <w:szCs w:val="22"/>
                <w:lang w:val="en-GB"/>
                <w14:ligatures w14:val="none"/>
              </w:rPr>
              <w:t>4.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98403" w14:textId="77777777" w:rsidR="00F8361D" w:rsidRPr="00412868" w:rsidRDefault="00F8361D" w:rsidP="005B1350">
            <w:pPr>
              <w:spacing w:line="240" w:lineRule="auto"/>
              <w:jc w:val="right"/>
              <w:rPr>
                <w:kern w:val="0"/>
                <w:sz w:val="22"/>
                <w:szCs w:val="22"/>
                <w:lang w:val="en-GB"/>
                <w14:ligatures w14:val="none"/>
              </w:rPr>
            </w:pPr>
            <w:r w:rsidRPr="00412868">
              <w:rPr>
                <w:kern w:val="0"/>
                <w:sz w:val="22"/>
                <w:szCs w:val="22"/>
                <w:lang w:val="en-GB"/>
                <w14:ligatures w14:val="none"/>
              </w:rPr>
              <w:t>4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A1C4A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C1B5F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2F935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F3D19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7AF90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70C18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7B3F5" w14:textId="3BA1FFAC" w:rsidR="00F8361D" w:rsidRPr="00231A2D" w:rsidRDefault="003A4856" w:rsidP="00F46B4C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>
              <w:rPr>
                <w:kern w:val="0"/>
                <w:sz w:val="23"/>
                <w:szCs w:val="23"/>
                <w:lang w:val="en-GB" w:eastAsia="en-US"/>
              </w:rPr>
              <w:t>(</w:t>
            </w:r>
            <w:r w:rsidR="00B43018">
              <w:rPr>
                <w:kern w:val="0"/>
                <w:sz w:val="23"/>
                <w:szCs w:val="23"/>
                <w:lang w:val="en-GB" w:eastAsia="en-US"/>
              </w:rPr>
              <w:t>!</w:t>
            </w:r>
            <w:r>
              <w:rPr>
                <w:kern w:val="0"/>
                <w:sz w:val="23"/>
                <w:szCs w:val="23"/>
                <w:lang w:val="en-GB" w:eastAsia="en-US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FA388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3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176F8" w14:textId="77777777" w:rsidR="00F8361D" w:rsidRPr="00231A2D" w:rsidRDefault="00F8361D" w:rsidP="005B135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kern w:val="0"/>
                <w:sz w:val="23"/>
                <w:szCs w:val="23"/>
                <w:lang w:val="en-GB" w:eastAsia="en-US"/>
              </w:rPr>
            </w:pPr>
            <w:r w:rsidRPr="00231A2D">
              <w:rPr>
                <w:kern w:val="0"/>
                <w:sz w:val="23"/>
                <w:szCs w:val="23"/>
                <w:lang w:val="en-GB" w:eastAsia="en-US"/>
              </w:rPr>
              <w:t>4.0</w:t>
            </w:r>
          </w:p>
        </w:tc>
      </w:tr>
      <w:tr w:rsidR="007B4127" w:rsidRPr="007B4127" w14:paraId="451CC83E" w14:textId="77777777" w:rsidTr="009B5252">
        <w:trPr>
          <w:trHeight w:val="311"/>
        </w:trPr>
        <w:tc>
          <w:tcPr>
            <w:tcW w:w="10041" w:type="dxa"/>
            <w:gridSpan w:val="1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F26BC2" w14:textId="50DA3B88" w:rsidR="007B4127" w:rsidRPr="007B4127" w:rsidRDefault="007B4127" w:rsidP="007B4127">
            <w:pPr>
              <w:pBdr>
                <w:bottom w:val="single" w:sz="4" w:space="1" w:color="auto"/>
              </w:pBdr>
              <w:rPr>
                <w:kern w:val="0"/>
                <w:sz w:val="23"/>
                <w:szCs w:val="23"/>
                <w:lang w:val="en-GB" w:eastAsia="en-US"/>
              </w:rPr>
            </w:pPr>
            <w:r w:rsidRPr="007B4127">
              <w:rPr>
                <w:sz w:val="23"/>
                <w:szCs w:val="23"/>
                <w:lang w:val="en-GB"/>
              </w:rPr>
              <w:t xml:space="preserve">Average compression depth (cm) per animal and sequence from three of the five animals. </w:t>
            </w:r>
            <w:r w:rsidR="009475F4">
              <w:rPr>
                <w:sz w:val="23"/>
                <w:szCs w:val="23"/>
                <w:lang w:val="en-GB"/>
              </w:rPr>
              <w:t xml:space="preserve">Missing data </w:t>
            </w:r>
            <w:r w:rsidRPr="007B4127">
              <w:rPr>
                <w:sz w:val="23"/>
                <w:szCs w:val="23"/>
                <w:lang w:val="en-GB"/>
              </w:rPr>
              <w:t>are excluded</w:t>
            </w:r>
            <w:r w:rsidR="00B43018">
              <w:rPr>
                <w:sz w:val="23"/>
                <w:szCs w:val="23"/>
                <w:lang w:val="en-GB"/>
              </w:rPr>
              <w:t xml:space="preserve"> or indicated by </w:t>
            </w:r>
            <w:r w:rsidR="003A4856">
              <w:rPr>
                <w:sz w:val="23"/>
                <w:szCs w:val="23"/>
                <w:lang w:val="en-GB"/>
              </w:rPr>
              <w:t>(</w:t>
            </w:r>
            <w:r w:rsidR="00B43018">
              <w:rPr>
                <w:sz w:val="23"/>
                <w:szCs w:val="23"/>
                <w:lang w:val="en-GB"/>
              </w:rPr>
              <w:t>!</w:t>
            </w:r>
            <w:r w:rsidR="003A4856">
              <w:rPr>
                <w:sz w:val="23"/>
                <w:szCs w:val="23"/>
                <w:lang w:val="en-GB"/>
              </w:rPr>
              <w:t>).</w:t>
            </w:r>
          </w:p>
        </w:tc>
      </w:tr>
    </w:tbl>
    <w:p w14:paraId="37DA74A4" w14:textId="715CDFF8" w:rsidR="00161BB8" w:rsidRDefault="00161BB8" w:rsidP="007B4127">
      <w:pPr>
        <w:rPr>
          <w:sz w:val="23"/>
          <w:szCs w:val="23"/>
        </w:rPr>
      </w:pPr>
    </w:p>
    <w:p w14:paraId="7EC730B1" w14:textId="77777777" w:rsidR="009475F4" w:rsidRPr="00231A2D" w:rsidRDefault="009475F4" w:rsidP="007B4127">
      <w:pPr>
        <w:rPr>
          <w:sz w:val="23"/>
          <w:szCs w:val="23"/>
        </w:rPr>
      </w:pPr>
    </w:p>
    <w:sectPr w:rsidR="009475F4" w:rsidRPr="00231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61D"/>
    <w:rsid w:val="000A2579"/>
    <w:rsid w:val="000B1AFA"/>
    <w:rsid w:val="000C29D5"/>
    <w:rsid w:val="000D239F"/>
    <w:rsid w:val="000D301A"/>
    <w:rsid w:val="000D48CC"/>
    <w:rsid w:val="000E44CA"/>
    <w:rsid w:val="000F3DED"/>
    <w:rsid w:val="00101000"/>
    <w:rsid w:val="00103196"/>
    <w:rsid w:val="00135FC6"/>
    <w:rsid w:val="00161BB8"/>
    <w:rsid w:val="00161DEA"/>
    <w:rsid w:val="00182BC4"/>
    <w:rsid w:val="001974A1"/>
    <w:rsid w:val="001B0E51"/>
    <w:rsid w:val="001F480A"/>
    <w:rsid w:val="00231A2D"/>
    <w:rsid w:val="0023702E"/>
    <w:rsid w:val="00265AB4"/>
    <w:rsid w:val="00296ACD"/>
    <w:rsid w:val="002B1C1A"/>
    <w:rsid w:val="002E3A36"/>
    <w:rsid w:val="002F7D46"/>
    <w:rsid w:val="00343037"/>
    <w:rsid w:val="003476F1"/>
    <w:rsid w:val="0035232A"/>
    <w:rsid w:val="00362500"/>
    <w:rsid w:val="00375DB2"/>
    <w:rsid w:val="00380831"/>
    <w:rsid w:val="00386E22"/>
    <w:rsid w:val="00392323"/>
    <w:rsid w:val="00392D0C"/>
    <w:rsid w:val="003A04D0"/>
    <w:rsid w:val="003A4856"/>
    <w:rsid w:val="00405D2C"/>
    <w:rsid w:val="00410636"/>
    <w:rsid w:val="00410E42"/>
    <w:rsid w:val="004111AE"/>
    <w:rsid w:val="00412868"/>
    <w:rsid w:val="00472C22"/>
    <w:rsid w:val="004A06C4"/>
    <w:rsid w:val="004C504C"/>
    <w:rsid w:val="00504D94"/>
    <w:rsid w:val="00512C52"/>
    <w:rsid w:val="005136B2"/>
    <w:rsid w:val="0052139F"/>
    <w:rsid w:val="00530E7C"/>
    <w:rsid w:val="005410F3"/>
    <w:rsid w:val="00546FD6"/>
    <w:rsid w:val="00547B53"/>
    <w:rsid w:val="0059205F"/>
    <w:rsid w:val="005A43F3"/>
    <w:rsid w:val="005B1350"/>
    <w:rsid w:val="005D26A8"/>
    <w:rsid w:val="005F4D65"/>
    <w:rsid w:val="005F78E2"/>
    <w:rsid w:val="00630E79"/>
    <w:rsid w:val="00636AAE"/>
    <w:rsid w:val="006436C0"/>
    <w:rsid w:val="00644793"/>
    <w:rsid w:val="006544F0"/>
    <w:rsid w:val="00665E12"/>
    <w:rsid w:val="00692C12"/>
    <w:rsid w:val="00692E60"/>
    <w:rsid w:val="006A6894"/>
    <w:rsid w:val="006B6F2D"/>
    <w:rsid w:val="006C5B0C"/>
    <w:rsid w:val="00700070"/>
    <w:rsid w:val="00765643"/>
    <w:rsid w:val="00780515"/>
    <w:rsid w:val="007807ED"/>
    <w:rsid w:val="007B0FFC"/>
    <w:rsid w:val="007B4127"/>
    <w:rsid w:val="007F6B8D"/>
    <w:rsid w:val="0080416D"/>
    <w:rsid w:val="00806192"/>
    <w:rsid w:val="008134F2"/>
    <w:rsid w:val="00817229"/>
    <w:rsid w:val="00830CEF"/>
    <w:rsid w:val="00851EBD"/>
    <w:rsid w:val="0085239E"/>
    <w:rsid w:val="008526AA"/>
    <w:rsid w:val="008C58E2"/>
    <w:rsid w:val="008E52C8"/>
    <w:rsid w:val="00910277"/>
    <w:rsid w:val="00931F8E"/>
    <w:rsid w:val="009475F4"/>
    <w:rsid w:val="00960070"/>
    <w:rsid w:val="00964ACC"/>
    <w:rsid w:val="00973AB2"/>
    <w:rsid w:val="00981212"/>
    <w:rsid w:val="00997C4E"/>
    <w:rsid w:val="00997FD1"/>
    <w:rsid w:val="009A2A30"/>
    <w:rsid w:val="009C7823"/>
    <w:rsid w:val="00A01985"/>
    <w:rsid w:val="00A06546"/>
    <w:rsid w:val="00A12BCF"/>
    <w:rsid w:val="00A16036"/>
    <w:rsid w:val="00A450E5"/>
    <w:rsid w:val="00A54FD3"/>
    <w:rsid w:val="00A57F54"/>
    <w:rsid w:val="00A749CF"/>
    <w:rsid w:val="00A7557E"/>
    <w:rsid w:val="00A76C8A"/>
    <w:rsid w:val="00A844F7"/>
    <w:rsid w:val="00A96781"/>
    <w:rsid w:val="00B03C0E"/>
    <w:rsid w:val="00B22A15"/>
    <w:rsid w:val="00B2393A"/>
    <w:rsid w:val="00B43018"/>
    <w:rsid w:val="00B460BF"/>
    <w:rsid w:val="00B54509"/>
    <w:rsid w:val="00B66A03"/>
    <w:rsid w:val="00B71404"/>
    <w:rsid w:val="00B72BF0"/>
    <w:rsid w:val="00B73D83"/>
    <w:rsid w:val="00B95663"/>
    <w:rsid w:val="00BA5D4B"/>
    <w:rsid w:val="00BC020F"/>
    <w:rsid w:val="00BC74EE"/>
    <w:rsid w:val="00BD5C5D"/>
    <w:rsid w:val="00C165A1"/>
    <w:rsid w:val="00C679D9"/>
    <w:rsid w:val="00C67EEF"/>
    <w:rsid w:val="00C8158E"/>
    <w:rsid w:val="00C86B2A"/>
    <w:rsid w:val="00CB19D9"/>
    <w:rsid w:val="00CB26DB"/>
    <w:rsid w:val="00CD4F45"/>
    <w:rsid w:val="00CF2076"/>
    <w:rsid w:val="00CF4295"/>
    <w:rsid w:val="00D02B4B"/>
    <w:rsid w:val="00D2368C"/>
    <w:rsid w:val="00D34DEF"/>
    <w:rsid w:val="00D35DF7"/>
    <w:rsid w:val="00D64ABB"/>
    <w:rsid w:val="00DB6567"/>
    <w:rsid w:val="00DE654B"/>
    <w:rsid w:val="00E05711"/>
    <w:rsid w:val="00E448ED"/>
    <w:rsid w:val="00E77610"/>
    <w:rsid w:val="00EF6343"/>
    <w:rsid w:val="00F006AB"/>
    <w:rsid w:val="00F1459B"/>
    <w:rsid w:val="00F46B4C"/>
    <w:rsid w:val="00F47F56"/>
    <w:rsid w:val="00F5047E"/>
    <w:rsid w:val="00F535D3"/>
    <w:rsid w:val="00F8361D"/>
    <w:rsid w:val="00F95651"/>
    <w:rsid w:val="00FA4B38"/>
    <w:rsid w:val="00FA7B51"/>
    <w:rsid w:val="00FC39D0"/>
    <w:rsid w:val="00FD4400"/>
    <w:rsid w:val="00FE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3D855"/>
  <w15:chartTrackingRefBased/>
  <w15:docId w15:val="{A26ADB23-D38D-B54D-BC2B-929255FC4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esuscitation tamplate"/>
    <w:qFormat/>
    <w:rsid w:val="00103196"/>
    <w:pPr>
      <w:spacing w:line="360" w:lineRule="auto"/>
      <w:jc w:val="both"/>
    </w:pPr>
    <w:rPr>
      <w:rFonts w:ascii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Faldaas</dc:creator>
  <cp:keywords/>
  <dc:description/>
  <cp:lastModifiedBy>Bjørn Faldaas</cp:lastModifiedBy>
  <cp:revision>3</cp:revision>
  <dcterms:created xsi:type="dcterms:W3CDTF">2024-01-30T16:42:00Z</dcterms:created>
  <dcterms:modified xsi:type="dcterms:W3CDTF">2024-01-30T16:43:00Z</dcterms:modified>
</cp:coreProperties>
</file>